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EA2E33" w14:textId="4626DF29" w:rsidR="00F96049" w:rsidRDefault="00F96049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68178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3A3983">
        <w:rPr>
          <w:rFonts w:ascii="Times New Roman" w:hAnsi="Times New Roman" w:cs="Times New Roman"/>
          <w:b/>
          <w:bCs/>
          <w:sz w:val="24"/>
          <w:szCs w:val="24"/>
          <w:lang w:val="en-US"/>
        </w:rPr>
        <w:t>T</w:t>
      </w:r>
      <w:r w:rsidRPr="0068178C">
        <w:rPr>
          <w:rFonts w:ascii="Times New Roman" w:hAnsi="Times New Roman" w:cs="Times New Roman"/>
          <w:b/>
          <w:bCs/>
          <w:sz w:val="24"/>
          <w:szCs w:val="24"/>
          <w:lang w:val="en-US"/>
        </w:rPr>
        <w:t>able</w:t>
      </w:r>
      <w:r w:rsidRPr="00AD3777">
        <w:rPr>
          <w:rFonts w:ascii="Times New Roman" w:hAnsi="Times New Roman" w:cs="Times New Roman"/>
          <w:sz w:val="24"/>
          <w:szCs w:val="24"/>
          <w:lang w:val="en-US"/>
        </w:rPr>
        <w:t xml:space="preserve"> – Association betwee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resence of LBP and LBP intensity with </w:t>
      </w:r>
      <w:r w:rsidRPr="00797D6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hysical function,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health related </w:t>
      </w:r>
      <w:r w:rsidRPr="00797D65">
        <w:rPr>
          <w:rFonts w:ascii="Times New Roman" w:hAnsi="Times New Roman" w:cs="Times New Roman"/>
          <w:bCs/>
          <w:sz w:val="24"/>
          <w:szCs w:val="24"/>
          <w:lang w:val="en-US"/>
        </w:rPr>
        <w:t>quality of life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, endurance walking,</w:t>
      </w:r>
      <w:r w:rsidRPr="00797D6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nd </w:t>
      </w:r>
      <w:r w:rsidRPr="00797D65">
        <w:rPr>
          <w:rFonts w:ascii="Times New Roman" w:hAnsi="Times New Roman" w:cs="Times New Roman"/>
          <w:bCs/>
          <w:sz w:val="24"/>
          <w:szCs w:val="24"/>
          <w:lang w:val="en-US"/>
        </w:rPr>
        <w:t>fatigability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tratified by </w:t>
      </w:r>
      <w:r w:rsidR="00EA5E0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ge categories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(&lt;60 and </w:t>
      </w:r>
      <w:r w:rsidRPr="00F96049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>&gt;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60</w:t>
      </w:r>
      <w:r w:rsidR="00EA5E0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years old):</w:t>
      </w:r>
    </w:p>
    <w:p w14:paraId="1AAFD954" w14:textId="77777777" w:rsidR="00F96049" w:rsidRDefault="00F96049">
      <w:pPr>
        <w:rPr>
          <w:rFonts w:ascii="Times New Roman" w:hAnsi="Times New Roman" w:cs="Times New Roman"/>
          <w:bCs/>
          <w:sz w:val="24"/>
          <w:szCs w:val="24"/>
          <w:lang w:val="en-US"/>
        </w:rPr>
      </w:pPr>
    </w:p>
    <w:tbl>
      <w:tblPr>
        <w:tblStyle w:val="Tabelacomgrade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2268"/>
        <w:gridCol w:w="1985"/>
        <w:gridCol w:w="1559"/>
        <w:gridCol w:w="2268"/>
        <w:gridCol w:w="2126"/>
        <w:gridCol w:w="1383"/>
      </w:tblGrid>
      <w:tr w:rsidR="00F96049" w:rsidRPr="00CA7222" w14:paraId="4F78F2FE" w14:textId="77777777" w:rsidTr="00253035">
        <w:trPr>
          <w:trHeight w:val="1134"/>
          <w:jc w:val="center"/>
        </w:trPr>
        <w:tc>
          <w:tcPr>
            <w:tcW w:w="2405" w:type="dxa"/>
            <w:vAlign w:val="center"/>
          </w:tcPr>
          <w:p w14:paraId="6731370B" w14:textId="77777777" w:rsidR="00F96049" w:rsidRPr="00EA5E0B" w:rsidRDefault="00F96049" w:rsidP="002530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12" w:type="dxa"/>
            <w:gridSpan w:val="3"/>
            <w:tcBorders>
              <w:bottom w:val="single" w:sz="4" w:space="0" w:color="auto"/>
            </w:tcBorders>
            <w:vAlign w:val="center"/>
          </w:tcPr>
          <w:p w14:paraId="66197E6E" w14:textId="77777777" w:rsidR="00F96049" w:rsidRPr="007E1F17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F1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esence of LBP</w:t>
            </w:r>
            <w:r w:rsidRPr="007E1F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yes / no)</w:t>
            </w:r>
          </w:p>
          <w:p w14:paraId="7B142F34" w14:textId="77777777" w:rsidR="00F96049" w:rsidRPr="007E1F17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F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1500)</w:t>
            </w:r>
          </w:p>
        </w:tc>
        <w:tc>
          <w:tcPr>
            <w:tcW w:w="5777" w:type="dxa"/>
            <w:gridSpan w:val="3"/>
            <w:tcBorders>
              <w:bottom w:val="single" w:sz="4" w:space="0" w:color="auto"/>
            </w:tcBorders>
            <w:vAlign w:val="center"/>
          </w:tcPr>
          <w:p w14:paraId="5063D7A6" w14:textId="77777777" w:rsidR="00F96049" w:rsidRPr="007E1F17" w:rsidRDefault="00F96049" w:rsidP="002530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E1F1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BP intensity</w:t>
            </w:r>
          </w:p>
          <w:p w14:paraId="2154DB97" w14:textId="77777777" w:rsidR="00F96049" w:rsidRPr="007E1F17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F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n=642; mean=4.08, </w:t>
            </w:r>
            <w:r w:rsidRPr="007E1F17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+</w:t>
            </w:r>
            <w:r w:rsidRPr="007E1F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4)</w:t>
            </w:r>
          </w:p>
        </w:tc>
      </w:tr>
      <w:tr w:rsidR="00F96049" w:rsidRPr="00CA7222" w14:paraId="78B5FD74" w14:textId="77777777" w:rsidTr="00EA5E0B">
        <w:trPr>
          <w:trHeight w:val="1134"/>
          <w:jc w:val="center"/>
        </w:trPr>
        <w:tc>
          <w:tcPr>
            <w:tcW w:w="2405" w:type="dxa"/>
            <w:tcBorders>
              <w:bottom w:val="single" w:sz="4" w:space="0" w:color="auto"/>
            </w:tcBorders>
            <w:vAlign w:val="center"/>
          </w:tcPr>
          <w:p w14:paraId="6E0ECA85" w14:textId="77777777" w:rsidR="00F96049" w:rsidRPr="00CA7222" w:rsidRDefault="00F96049" w:rsidP="002530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7C3EC3" w14:textId="77777777" w:rsidR="00F96049" w:rsidRPr="007E1F17" w:rsidRDefault="00F96049" w:rsidP="002530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1F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&lt;60 </w:t>
            </w:r>
            <w:proofErr w:type="spellStart"/>
            <w:r w:rsidRPr="007E1F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s</w:t>
            </w:r>
            <w:proofErr w:type="spellEnd"/>
          </w:p>
          <w:p w14:paraId="61808EC9" w14:textId="77777777" w:rsidR="00F96049" w:rsidRPr="007E1F17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F17">
              <w:rPr>
                <w:rFonts w:ascii="Times New Roman" w:hAnsi="Times New Roman" w:cs="Times New Roman"/>
                <w:sz w:val="24"/>
                <w:szCs w:val="24"/>
              </w:rPr>
              <w:t>(n=354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F2ADF5" w14:textId="77777777" w:rsidR="00F96049" w:rsidRPr="007E1F17" w:rsidRDefault="00F96049" w:rsidP="002530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1F17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&gt;</w:t>
            </w:r>
            <w:r w:rsidRPr="007E1F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60 </w:t>
            </w:r>
            <w:proofErr w:type="spellStart"/>
            <w:r w:rsidRPr="007E1F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s</w:t>
            </w:r>
            <w:proofErr w:type="spellEnd"/>
          </w:p>
          <w:p w14:paraId="480849EC" w14:textId="77777777" w:rsidR="00F96049" w:rsidRPr="007E1F17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F17">
              <w:rPr>
                <w:rFonts w:ascii="Times New Roman" w:hAnsi="Times New Roman" w:cs="Times New Roman"/>
                <w:sz w:val="24"/>
                <w:szCs w:val="24"/>
              </w:rPr>
              <w:t>(n=1146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08CC3D" w14:textId="77777777" w:rsidR="00F96049" w:rsidRPr="007E1F17" w:rsidRDefault="00F96049" w:rsidP="002530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1F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</w:t>
            </w:r>
            <w:proofErr w:type="spellStart"/>
            <w:r w:rsidRPr="007E1F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  <w:proofErr w:type="spellEnd"/>
            <w:r w:rsidRPr="007E1F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or </w:t>
            </w:r>
            <w:proofErr w:type="spellStart"/>
            <w:r w:rsidRPr="007E1F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action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8FEA0B" w14:textId="77777777" w:rsidR="00F96049" w:rsidRPr="007E1F17" w:rsidRDefault="00F96049" w:rsidP="002530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1F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&lt;60 </w:t>
            </w:r>
            <w:proofErr w:type="spellStart"/>
            <w:r w:rsidRPr="007E1F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s</w:t>
            </w:r>
            <w:proofErr w:type="spellEnd"/>
          </w:p>
          <w:p w14:paraId="31129671" w14:textId="77777777" w:rsidR="00F96049" w:rsidRPr="007E1F17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F17">
              <w:rPr>
                <w:rFonts w:ascii="Times New Roman" w:hAnsi="Times New Roman" w:cs="Times New Roman"/>
                <w:sz w:val="24"/>
                <w:szCs w:val="24"/>
              </w:rPr>
              <w:t xml:space="preserve">(n=162; </w:t>
            </w:r>
          </w:p>
          <w:p w14:paraId="31224851" w14:textId="77777777" w:rsidR="00F96049" w:rsidRPr="007E1F17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1F17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proofErr w:type="spellEnd"/>
            <w:r w:rsidRPr="007E1F17">
              <w:rPr>
                <w:rFonts w:ascii="Times New Roman" w:hAnsi="Times New Roman" w:cs="Times New Roman"/>
                <w:sz w:val="24"/>
                <w:szCs w:val="24"/>
              </w:rPr>
              <w:t xml:space="preserve">=4.12, </w:t>
            </w:r>
            <w:r w:rsidRPr="007E1F1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7E1F17">
              <w:rPr>
                <w:rFonts w:ascii="Times New Roman" w:hAnsi="Times New Roman" w:cs="Times New Roman"/>
                <w:sz w:val="24"/>
                <w:szCs w:val="24"/>
              </w:rPr>
              <w:t>2.33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3D080C" w14:textId="77777777" w:rsidR="00F96049" w:rsidRPr="007E1F17" w:rsidRDefault="00F96049" w:rsidP="002530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1F17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&gt;</w:t>
            </w:r>
            <w:r w:rsidRPr="007E1F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60 </w:t>
            </w:r>
            <w:proofErr w:type="spellStart"/>
            <w:r w:rsidRPr="007E1F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s</w:t>
            </w:r>
            <w:proofErr w:type="spellEnd"/>
          </w:p>
          <w:p w14:paraId="3F6A65D0" w14:textId="77777777" w:rsidR="00F96049" w:rsidRPr="007E1F17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F17">
              <w:rPr>
                <w:rFonts w:ascii="Times New Roman" w:hAnsi="Times New Roman" w:cs="Times New Roman"/>
                <w:sz w:val="24"/>
                <w:szCs w:val="24"/>
              </w:rPr>
              <w:t xml:space="preserve">(n=480; </w:t>
            </w:r>
          </w:p>
          <w:p w14:paraId="6FD0B1E7" w14:textId="77777777" w:rsidR="00F96049" w:rsidRPr="007E1F17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1F17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proofErr w:type="spellEnd"/>
            <w:r w:rsidRPr="007E1F17">
              <w:rPr>
                <w:rFonts w:ascii="Times New Roman" w:hAnsi="Times New Roman" w:cs="Times New Roman"/>
                <w:sz w:val="24"/>
                <w:szCs w:val="24"/>
              </w:rPr>
              <w:t xml:space="preserve">=4.07, </w:t>
            </w:r>
            <w:r w:rsidRPr="007E1F1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7E1F17">
              <w:rPr>
                <w:rFonts w:ascii="Times New Roman" w:hAnsi="Times New Roman" w:cs="Times New Roman"/>
                <w:sz w:val="24"/>
                <w:szCs w:val="24"/>
              </w:rPr>
              <w:t>2.21)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45E6DA" w14:textId="77777777" w:rsidR="00F96049" w:rsidRPr="007E1F17" w:rsidRDefault="00F96049" w:rsidP="002530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1F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</w:t>
            </w:r>
            <w:proofErr w:type="spellStart"/>
            <w:r w:rsidRPr="007E1F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  <w:proofErr w:type="spellEnd"/>
            <w:r w:rsidRPr="007E1F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or </w:t>
            </w:r>
            <w:proofErr w:type="spellStart"/>
            <w:r w:rsidRPr="007E1F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action</w:t>
            </w:r>
            <w:proofErr w:type="spellEnd"/>
          </w:p>
        </w:tc>
      </w:tr>
      <w:tr w:rsidR="00F96049" w:rsidRPr="00CA7222" w14:paraId="55668F30" w14:textId="77777777" w:rsidTr="00EA5E0B">
        <w:trPr>
          <w:trHeight w:val="1134"/>
          <w:jc w:val="center"/>
        </w:trPr>
        <w:tc>
          <w:tcPr>
            <w:tcW w:w="2405" w:type="dxa"/>
            <w:tcBorders>
              <w:top w:val="single" w:sz="4" w:space="0" w:color="auto"/>
            </w:tcBorders>
            <w:vAlign w:val="center"/>
          </w:tcPr>
          <w:p w14:paraId="78C9372F" w14:textId="77777777" w:rsidR="00F96049" w:rsidRDefault="00F96049" w:rsidP="0025303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A722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Low Self-Reported Physical Function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–</w:t>
            </w:r>
          </w:p>
          <w:p w14:paraId="5A570394" w14:textId="77777777" w:rsidR="00F96049" w:rsidRPr="00CA7222" w:rsidRDefault="00F96049" w:rsidP="002530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722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OR (95% CI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57312832" w14:textId="77777777" w:rsidR="00F96049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52 </w:t>
            </w:r>
          </w:p>
          <w:p w14:paraId="13DFE16E" w14:textId="77777777" w:rsidR="00F96049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68 to 3.40)</w:t>
            </w:r>
          </w:p>
          <w:p w14:paraId="0ED7F595" w14:textId="77777777" w:rsidR="00F96049" w:rsidRPr="00CA7222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305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0DF50696" w14:textId="77777777" w:rsidR="00F96049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73 </w:t>
            </w:r>
          </w:p>
          <w:p w14:paraId="0C0A577A" w14:textId="77777777" w:rsidR="00F96049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23 to 2.44)</w:t>
            </w:r>
          </w:p>
          <w:p w14:paraId="03CA9287" w14:textId="77777777" w:rsidR="00F96049" w:rsidRPr="00CA7222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84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0D640928" w14:textId="77777777" w:rsidR="00F96049" w:rsidRPr="00CA7222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51BFFB47" w14:textId="77777777" w:rsidR="00F96049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11 </w:t>
            </w:r>
          </w:p>
          <w:p w14:paraId="4D17B207" w14:textId="77777777" w:rsidR="00F96049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85 to 1.44)</w:t>
            </w:r>
          </w:p>
          <w:p w14:paraId="21158B37" w14:textId="77777777" w:rsidR="00F96049" w:rsidRPr="00CA7222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136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528A7A32" w14:textId="77777777" w:rsidR="00F96049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</w:t>
            </w:r>
          </w:p>
          <w:p w14:paraId="257EB95E" w14:textId="77777777" w:rsidR="00F96049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86 to 1.08)</w:t>
            </w:r>
          </w:p>
          <w:p w14:paraId="0999FF87" w14:textId="77777777" w:rsidR="00F96049" w:rsidRPr="00CA7222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355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vAlign w:val="center"/>
          </w:tcPr>
          <w:p w14:paraId="73EC903E" w14:textId="77777777" w:rsidR="00F96049" w:rsidRPr="00CA7222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</w:t>
            </w:r>
          </w:p>
        </w:tc>
      </w:tr>
      <w:tr w:rsidR="00F96049" w:rsidRPr="00CA7222" w14:paraId="5BBBBBE5" w14:textId="77777777" w:rsidTr="00253035">
        <w:trPr>
          <w:trHeight w:val="1134"/>
          <w:jc w:val="center"/>
        </w:trPr>
        <w:tc>
          <w:tcPr>
            <w:tcW w:w="2405" w:type="dxa"/>
            <w:vAlign w:val="center"/>
          </w:tcPr>
          <w:p w14:paraId="5A8FF73B" w14:textId="77777777" w:rsidR="00F96049" w:rsidRPr="00CA7222" w:rsidRDefault="00F96049" w:rsidP="002530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722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ealth Related Quality of Life (SF-12)</w:t>
            </w:r>
          </w:p>
        </w:tc>
        <w:tc>
          <w:tcPr>
            <w:tcW w:w="11589" w:type="dxa"/>
            <w:gridSpan w:val="6"/>
            <w:vAlign w:val="center"/>
          </w:tcPr>
          <w:p w14:paraId="600C879F" w14:textId="77777777" w:rsidR="00F96049" w:rsidRPr="00CA7222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96049" w:rsidRPr="00CA7222" w14:paraId="3B7CFEFA" w14:textId="77777777" w:rsidTr="00253035">
        <w:trPr>
          <w:trHeight w:val="1134"/>
          <w:jc w:val="center"/>
        </w:trPr>
        <w:tc>
          <w:tcPr>
            <w:tcW w:w="2405" w:type="dxa"/>
            <w:vAlign w:val="center"/>
          </w:tcPr>
          <w:p w14:paraId="4C2437ED" w14:textId="77777777" w:rsidR="00F96049" w:rsidRDefault="00F96049" w:rsidP="0025303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CA722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Physical Component Summary </w:t>
            </w:r>
          </w:p>
          <w:p w14:paraId="248262FB" w14:textId="77777777" w:rsidR="00F96049" w:rsidRDefault="00F96049" w:rsidP="0025303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CA722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(PCS-12)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–</w:t>
            </w:r>
            <w:r w:rsidRPr="00CA722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</w:p>
          <w:p w14:paraId="391BEF88" w14:textId="77777777" w:rsidR="00F96049" w:rsidRPr="00CA7222" w:rsidRDefault="00F96049" w:rsidP="002530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722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β (95% CI)</w:t>
            </w:r>
          </w:p>
        </w:tc>
        <w:tc>
          <w:tcPr>
            <w:tcW w:w="2268" w:type="dxa"/>
            <w:vAlign w:val="center"/>
          </w:tcPr>
          <w:p w14:paraId="7FC0FEA8" w14:textId="77777777" w:rsidR="00F96049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0.02 </w:t>
            </w:r>
          </w:p>
          <w:p w14:paraId="29F67376" w14:textId="77777777" w:rsidR="00F96049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0.05 to +0.004)</w:t>
            </w:r>
          </w:p>
          <w:p w14:paraId="6EB8363A" w14:textId="77777777" w:rsidR="00F96049" w:rsidRPr="00CA7222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308</w:t>
            </w:r>
          </w:p>
        </w:tc>
        <w:tc>
          <w:tcPr>
            <w:tcW w:w="1985" w:type="dxa"/>
            <w:vAlign w:val="center"/>
          </w:tcPr>
          <w:p w14:paraId="2C055066" w14:textId="77777777" w:rsidR="00F96049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0.03 </w:t>
            </w:r>
          </w:p>
          <w:p w14:paraId="62EA204F" w14:textId="77777777" w:rsidR="00F96049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0.05 to -0.02)</w:t>
            </w:r>
          </w:p>
          <w:p w14:paraId="4AE66CF0" w14:textId="77777777" w:rsidR="00F96049" w:rsidRPr="00CA7222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930</w:t>
            </w:r>
          </w:p>
        </w:tc>
        <w:tc>
          <w:tcPr>
            <w:tcW w:w="1559" w:type="dxa"/>
            <w:vAlign w:val="center"/>
          </w:tcPr>
          <w:p w14:paraId="04EDFECB" w14:textId="77777777" w:rsidR="00F96049" w:rsidRPr="00CA7222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</w:t>
            </w:r>
          </w:p>
        </w:tc>
        <w:tc>
          <w:tcPr>
            <w:tcW w:w="2268" w:type="dxa"/>
            <w:vAlign w:val="center"/>
          </w:tcPr>
          <w:p w14:paraId="39546FCA" w14:textId="77777777" w:rsidR="00F96049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0.01 </w:t>
            </w:r>
          </w:p>
          <w:p w14:paraId="77515B24" w14:textId="77777777" w:rsidR="00F96049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0.02 to -0.001)</w:t>
            </w:r>
          </w:p>
          <w:p w14:paraId="07226E37" w14:textId="77777777" w:rsidR="00F96049" w:rsidRPr="00CA7222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137</w:t>
            </w:r>
          </w:p>
        </w:tc>
        <w:tc>
          <w:tcPr>
            <w:tcW w:w="2126" w:type="dxa"/>
            <w:vAlign w:val="center"/>
          </w:tcPr>
          <w:p w14:paraId="4EEAEA74" w14:textId="77777777" w:rsidR="00F96049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0.01 </w:t>
            </w:r>
          </w:p>
          <w:p w14:paraId="25314001" w14:textId="77777777" w:rsidR="00F96049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0.02 to -0.004)</w:t>
            </w:r>
          </w:p>
          <w:p w14:paraId="6D71345C" w14:textId="77777777" w:rsidR="00F96049" w:rsidRPr="00CA7222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391</w:t>
            </w:r>
          </w:p>
        </w:tc>
        <w:tc>
          <w:tcPr>
            <w:tcW w:w="1383" w:type="dxa"/>
            <w:vAlign w:val="center"/>
          </w:tcPr>
          <w:p w14:paraId="2AF2B0FF" w14:textId="77777777" w:rsidR="00F96049" w:rsidRPr="00CA7222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</w:tr>
      <w:tr w:rsidR="00F96049" w:rsidRPr="00CA7222" w14:paraId="5064E729" w14:textId="77777777" w:rsidTr="00253035">
        <w:trPr>
          <w:trHeight w:val="1134"/>
          <w:jc w:val="center"/>
        </w:trPr>
        <w:tc>
          <w:tcPr>
            <w:tcW w:w="2405" w:type="dxa"/>
            <w:tcBorders>
              <w:bottom w:val="nil"/>
            </w:tcBorders>
            <w:vAlign w:val="center"/>
          </w:tcPr>
          <w:p w14:paraId="454E9C94" w14:textId="77777777" w:rsidR="00F96049" w:rsidRDefault="00F96049" w:rsidP="0025303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CA722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ental Component Summary</w:t>
            </w:r>
          </w:p>
          <w:p w14:paraId="73D9B8D9" w14:textId="77777777" w:rsidR="00F96049" w:rsidRDefault="00F96049" w:rsidP="0025303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CA722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(MCS-12)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–</w:t>
            </w:r>
          </w:p>
          <w:p w14:paraId="029549EF" w14:textId="77777777" w:rsidR="00F96049" w:rsidRPr="00CA7222" w:rsidRDefault="00F96049" w:rsidP="002530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722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β (95% CI)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3441F4EC" w14:textId="77777777" w:rsidR="00F96049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0.02 </w:t>
            </w:r>
          </w:p>
          <w:p w14:paraId="615DC3D2" w14:textId="77777777" w:rsidR="00F96049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0.05 to +0.01)</w:t>
            </w:r>
          </w:p>
          <w:p w14:paraId="652E4812" w14:textId="77777777" w:rsidR="00F96049" w:rsidRPr="00CA7222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308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14:paraId="3B8FD340" w14:textId="77777777" w:rsidR="00F96049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  <w:p w14:paraId="17A809A1" w14:textId="77777777" w:rsidR="00F96049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01 to +0.02)</w:t>
            </w:r>
          </w:p>
          <w:p w14:paraId="248634FD" w14:textId="77777777" w:rsidR="00F96049" w:rsidRPr="00CA7222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930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4BAB9D09" w14:textId="77777777" w:rsidR="00F96049" w:rsidRPr="00CA7222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11B434EB" w14:textId="77777777" w:rsidR="00F96049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0.01 </w:t>
            </w:r>
          </w:p>
          <w:p w14:paraId="495EDC42" w14:textId="77777777" w:rsidR="00F96049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0.02 to -0.0003)</w:t>
            </w:r>
          </w:p>
          <w:p w14:paraId="5734B55A" w14:textId="77777777" w:rsidR="00F96049" w:rsidRPr="00CA7222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137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1C1E34AF" w14:textId="77777777" w:rsidR="00F96049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0.004 </w:t>
            </w:r>
          </w:p>
          <w:p w14:paraId="4DD7E222" w14:textId="77777777" w:rsidR="00F96049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0.001 to +0.01)</w:t>
            </w:r>
          </w:p>
          <w:p w14:paraId="6E0B13E8" w14:textId="77777777" w:rsidR="00F96049" w:rsidRPr="00CA7222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391</w:t>
            </w:r>
          </w:p>
        </w:tc>
        <w:tc>
          <w:tcPr>
            <w:tcW w:w="1383" w:type="dxa"/>
            <w:tcBorders>
              <w:bottom w:val="nil"/>
            </w:tcBorders>
            <w:vAlign w:val="center"/>
          </w:tcPr>
          <w:p w14:paraId="3A079827" w14:textId="77777777" w:rsidR="00F96049" w:rsidRPr="00CA7222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</w:tr>
      <w:tr w:rsidR="00F96049" w:rsidRPr="00CA7222" w14:paraId="4E60D413" w14:textId="77777777" w:rsidTr="00253035">
        <w:trPr>
          <w:trHeight w:val="1134"/>
          <w:jc w:val="center"/>
        </w:trPr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4A04E550" w14:textId="77777777" w:rsidR="00F96049" w:rsidRDefault="00F96049" w:rsidP="0025303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72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lastRenderedPageBreak/>
              <w:t>Expanded Short Physical Performance Battery (</w:t>
            </w:r>
            <w:proofErr w:type="spellStart"/>
            <w:r w:rsidRPr="00CA72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ExSPPB</w:t>
            </w:r>
            <w:proofErr w:type="spellEnd"/>
            <w:r w:rsidRPr="00CA72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)</w:t>
            </w:r>
            <w:r w:rsidRPr="00CA72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CA722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–</w:t>
            </w:r>
          </w:p>
          <w:p w14:paraId="38DE0A9A" w14:textId="77777777" w:rsidR="00F96049" w:rsidRPr="00CA7222" w:rsidRDefault="00F96049" w:rsidP="002530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722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β (95% CI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94975EF" w14:textId="77777777" w:rsidR="00F96049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0.01 </w:t>
            </w:r>
          </w:p>
          <w:p w14:paraId="523E304F" w14:textId="77777777" w:rsidR="00F96049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0.03 to +0.01)</w:t>
            </w:r>
          </w:p>
          <w:p w14:paraId="36D0226A" w14:textId="77777777" w:rsidR="00F96049" w:rsidRPr="00CA7222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307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9C4FC92" w14:textId="77777777" w:rsidR="00F96049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</w:t>
            </w:r>
          </w:p>
          <w:p w14:paraId="451A527E" w14:textId="77777777" w:rsidR="00F96049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0.05 to +0.01)</w:t>
            </w:r>
          </w:p>
          <w:p w14:paraId="1DDB835E" w14:textId="77777777" w:rsidR="00F96049" w:rsidRPr="00CA7222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92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94B6D97" w14:textId="77777777" w:rsidR="00F96049" w:rsidRPr="00CA7222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DB7F56D" w14:textId="77777777" w:rsidR="00F96049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1</w:t>
            </w:r>
          </w:p>
          <w:p w14:paraId="054F1996" w14:textId="77777777" w:rsidR="00F96049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01 to +0.004)</w:t>
            </w:r>
          </w:p>
          <w:p w14:paraId="469551CE" w14:textId="77777777" w:rsidR="00F96049" w:rsidRPr="00CA7222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13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9701C28" w14:textId="77777777" w:rsidR="00F96049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0.02 </w:t>
            </w:r>
          </w:p>
          <w:p w14:paraId="0CF51FF3" w14:textId="77777777" w:rsidR="00F96049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0.03 to -0.004)</w:t>
            </w:r>
          </w:p>
          <w:p w14:paraId="32D75298" w14:textId="77777777" w:rsidR="00F96049" w:rsidRPr="00CA7222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393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14:paraId="0988563B" w14:textId="77777777" w:rsidR="00F96049" w:rsidRPr="00CA7222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</w:tr>
      <w:tr w:rsidR="00F96049" w:rsidRPr="00CA7222" w14:paraId="66E544CB" w14:textId="77777777" w:rsidTr="00253035">
        <w:trPr>
          <w:trHeight w:val="1134"/>
          <w:jc w:val="center"/>
        </w:trPr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73B4B10B" w14:textId="77777777" w:rsidR="00F96049" w:rsidRPr="00CA7222" w:rsidRDefault="00F96049" w:rsidP="002530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722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Usual Gait Speed - β (95% CI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5F8F285" w14:textId="77777777" w:rsidR="00F96049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0.04 </w:t>
            </w:r>
          </w:p>
          <w:p w14:paraId="6A7CDE83" w14:textId="77777777" w:rsidR="00F96049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0.08 to -0.01)</w:t>
            </w:r>
          </w:p>
          <w:p w14:paraId="53712DB7" w14:textId="77777777" w:rsidR="00F96049" w:rsidRPr="00CA7222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309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7F3B56D" w14:textId="77777777" w:rsidR="00F96049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0.01 </w:t>
            </w:r>
          </w:p>
          <w:p w14:paraId="1B83D850" w14:textId="77777777" w:rsidR="00F96049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0.04 to +0.02)</w:t>
            </w:r>
          </w:p>
          <w:p w14:paraId="2C0E3401" w14:textId="77777777" w:rsidR="00F96049" w:rsidRPr="00CA7222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93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7EDD405" w14:textId="77777777" w:rsidR="00F96049" w:rsidRPr="00CA7222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9EB8C7F" w14:textId="77777777" w:rsidR="00F96049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0.01 </w:t>
            </w:r>
          </w:p>
          <w:p w14:paraId="1C79C552" w14:textId="77777777" w:rsidR="00F96049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0.02 to +0.01)</w:t>
            </w:r>
          </w:p>
          <w:p w14:paraId="0693A4D2" w14:textId="77777777" w:rsidR="00F96049" w:rsidRPr="00CA7222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13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926D172" w14:textId="77777777" w:rsidR="00F96049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0.01 </w:t>
            </w:r>
          </w:p>
          <w:p w14:paraId="113DF55B" w14:textId="77777777" w:rsidR="00F96049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0.02 to -0.003)</w:t>
            </w:r>
          </w:p>
          <w:p w14:paraId="10FA6FF7" w14:textId="77777777" w:rsidR="00F96049" w:rsidRPr="00CA7222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394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14:paraId="72A60A47" w14:textId="77777777" w:rsidR="00F96049" w:rsidRPr="00CA7222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</w:t>
            </w:r>
          </w:p>
        </w:tc>
      </w:tr>
      <w:tr w:rsidR="00F96049" w:rsidRPr="00CA7222" w14:paraId="21B3065B" w14:textId="77777777" w:rsidTr="00253035">
        <w:trPr>
          <w:trHeight w:val="1134"/>
          <w:jc w:val="center"/>
        </w:trPr>
        <w:tc>
          <w:tcPr>
            <w:tcW w:w="2405" w:type="dxa"/>
            <w:tcBorders>
              <w:top w:val="nil"/>
            </w:tcBorders>
            <w:vAlign w:val="center"/>
          </w:tcPr>
          <w:p w14:paraId="048D1B75" w14:textId="77777777" w:rsidR="00F96049" w:rsidRDefault="00F96049" w:rsidP="0025303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CA722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Narrow Walk Time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–</w:t>
            </w:r>
            <w:r w:rsidRPr="00CA722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</w:p>
          <w:p w14:paraId="346306B6" w14:textId="77777777" w:rsidR="00F96049" w:rsidRPr="00CA7222" w:rsidRDefault="00F96049" w:rsidP="002530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722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β (95% CI)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5605383A" w14:textId="77777777" w:rsidR="00F96049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5 </w:t>
            </w:r>
          </w:p>
          <w:p w14:paraId="214AE72F" w14:textId="77777777" w:rsidR="00F96049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0.01 to +0.12)</w:t>
            </w:r>
          </w:p>
          <w:p w14:paraId="5193AEF2" w14:textId="77777777" w:rsidR="00F96049" w:rsidRPr="00CA7222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311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29AB4E96" w14:textId="77777777" w:rsidR="00F96049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0.03 </w:t>
            </w:r>
          </w:p>
          <w:p w14:paraId="2BF28DB6" w14:textId="77777777" w:rsidR="00F96049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0.09 to +0.04)</w:t>
            </w:r>
          </w:p>
          <w:p w14:paraId="133341F5" w14:textId="77777777" w:rsidR="00F96049" w:rsidRPr="00CA7222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929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30760861" w14:textId="77777777" w:rsidR="00F96049" w:rsidRPr="00CA7222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3B2C49CE" w14:textId="77777777" w:rsidR="00F96049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0.01 </w:t>
            </w:r>
          </w:p>
          <w:p w14:paraId="2D183223" w14:textId="77777777" w:rsidR="00F96049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0.03 to +0.02)</w:t>
            </w:r>
          </w:p>
          <w:p w14:paraId="14483B70" w14:textId="77777777" w:rsidR="00F96049" w:rsidRPr="00CA7222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138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321CFF8B" w14:textId="77777777" w:rsidR="00F96049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0.02 </w:t>
            </w:r>
          </w:p>
          <w:p w14:paraId="1D8458C1" w14:textId="77777777" w:rsidR="00F96049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0.04 to +0.01)</w:t>
            </w:r>
          </w:p>
          <w:p w14:paraId="794DB51C" w14:textId="77777777" w:rsidR="00F96049" w:rsidRPr="00CA7222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393</w:t>
            </w:r>
          </w:p>
        </w:tc>
        <w:tc>
          <w:tcPr>
            <w:tcW w:w="1383" w:type="dxa"/>
            <w:tcBorders>
              <w:top w:val="nil"/>
            </w:tcBorders>
            <w:vAlign w:val="center"/>
          </w:tcPr>
          <w:p w14:paraId="3529DA93" w14:textId="77777777" w:rsidR="00F96049" w:rsidRPr="00CA7222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</w:t>
            </w:r>
          </w:p>
        </w:tc>
      </w:tr>
      <w:tr w:rsidR="00F96049" w:rsidRPr="00CA7222" w14:paraId="4C2A7A48" w14:textId="77777777" w:rsidTr="00253035">
        <w:trPr>
          <w:trHeight w:val="1134"/>
          <w:jc w:val="center"/>
        </w:trPr>
        <w:tc>
          <w:tcPr>
            <w:tcW w:w="2405" w:type="dxa"/>
            <w:vAlign w:val="center"/>
          </w:tcPr>
          <w:p w14:paraId="6C079970" w14:textId="77777777" w:rsidR="00F96049" w:rsidRDefault="00F96049" w:rsidP="0025303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CA722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Chair Stands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–</w:t>
            </w:r>
            <w:r w:rsidRPr="00CA722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</w:p>
          <w:p w14:paraId="7A96495B" w14:textId="77777777" w:rsidR="00F96049" w:rsidRPr="00CA7222" w:rsidRDefault="00F96049" w:rsidP="002530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22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β (95% CI)</w:t>
            </w:r>
          </w:p>
        </w:tc>
        <w:tc>
          <w:tcPr>
            <w:tcW w:w="2268" w:type="dxa"/>
            <w:vAlign w:val="center"/>
          </w:tcPr>
          <w:p w14:paraId="72892902" w14:textId="77777777" w:rsidR="00F96049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03 </w:t>
            </w:r>
          </w:p>
          <w:p w14:paraId="12F722CC" w14:textId="77777777" w:rsidR="00F96049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-0.10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0.05)</w:t>
            </w:r>
          </w:p>
          <w:p w14:paraId="2DFEA355" w14:textId="77777777" w:rsidR="00F96049" w:rsidRPr="00CA7222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310</w:t>
            </w:r>
          </w:p>
        </w:tc>
        <w:tc>
          <w:tcPr>
            <w:tcW w:w="1985" w:type="dxa"/>
            <w:vAlign w:val="center"/>
          </w:tcPr>
          <w:p w14:paraId="1CCCC8B3" w14:textId="77777777" w:rsidR="00F96049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06 </w:t>
            </w:r>
          </w:p>
          <w:p w14:paraId="773C462D" w14:textId="77777777" w:rsidR="00F96049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-0.11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0.01)</w:t>
            </w:r>
          </w:p>
          <w:p w14:paraId="5E5D33AB" w14:textId="77777777" w:rsidR="00F96049" w:rsidRPr="00CA7222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928</w:t>
            </w:r>
          </w:p>
        </w:tc>
        <w:tc>
          <w:tcPr>
            <w:tcW w:w="1559" w:type="dxa"/>
            <w:vAlign w:val="center"/>
          </w:tcPr>
          <w:p w14:paraId="389402C2" w14:textId="77777777" w:rsidR="00F96049" w:rsidRPr="00CA7222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2268" w:type="dxa"/>
            <w:vAlign w:val="center"/>
          </w:tcPr>
          <w:p w14:paraId="213AABF0" w14:textId="77777777" w:rsidR="00F96049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1 </w:t>
            </w:r>
          </w:p>
          <w:p w14:paraId="62E2D965" w14:textId="77777777" w:rsidR="00F96049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-0.02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0.03)</w:t>
            </w:r>
          </w:p>
          <w:p w14:paraId="33BAF546" w14:textId="77777777" w:rsidR="00F96049" w:rsidRPr="00CA7222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138</w:t>
            </w:r>
          </w:p>
        </w:tc>
        <w:tc>
          <w:tcPr>
            <w:tcW w:w="2126" w:type="dxa"/>
            <w:vAlign w:val="center"/>
          </w:tcPr>
          <w:p w14:paraId="26604264" w14:textId="77777777" w:rsidR="00F96049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  <w:p w14:paraId="55DFC680" w14:textId="77777777" w:rsidR="00F96049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-0.04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0.001)</w:t>
            </w:r>
          </w:p>
          <w:p w14:paraId="04CF03FB" w14:textId="77777777" w:rsidR="00F96049" w:rsidRPr="00CA7222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394</w:t>
            </w:r>
          </w:p>
        </w:tc>
        <w:tc>
          <w:tcPr>
            <w:tcW w:w="1383" w:type="dxa"/>
            <w:vAlign w:val="center"/>
          </w:tcPr>
          <w:p w14:paraId="14D861BE" w14:textId="77777777" w:rsidR="00F96049" w:rsidRPr="00CA7222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F96049" w:rsidRPr="00CA7222" w14:paraId="740C36A2" w14:textId="77777777" w:rsidTr="00253035">
        <w:trPr>
          <w:trHeight w:val="1134"/>
          <w:jc w:val="center"/>
        </w:trPr>
        <w:tc>
          <w:tcPr>
            <w:tcW w:w="2405" w:type="dxa"/>
            <w:vAlign w:val="center"/>
          </w:tcPr>
          <w:p w14:paraId="14A20835" w14:textId="77777777" w:rsidR="00F96049" w:rsidRPr="00CA7222" w:rsidRDefault="00F96049" w:rsidP="002530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722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otal Time Standing Balance - β (95% CI)</w:t>
            </w:r>
          </w:p>
        </w:tc>
        <w:tc>
          <w:tcPr>
            <w:tcW w:w="2268" w:type="dxa"/>
            <w:vAlign w:val="center"/>
          </w:tcPr>
          <w:p w14:paraId="272189E2" w14:textId="77777777" w:rsidR="00F96049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7</w:t>
            </w:r>
          </w:p>
          <w:p w14:paraId="4CB37885" w14:textId="77777777" w:rsidR="00F96049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0.002 to +0.02)</w:t>
            </w:r>
          </w:p>
          <w:p w14:paraId="1C2362DB" w14:textId="77777777" w:rsidR="00F96049" w:rsidRPr="00CA7222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310</w:t>
            </w:r>
          </w:p>
        </w:tc>
        <w:tc>
          <w:tcPr>
            <w:tcW w:w="1985" w:type="dxa"/>
            <w:vAlign w:val="center"/>
          </w:tcPr>
          <w:p w14:paraId="14942B8D" w14:textId="77777777" w:rsidR="00F96049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25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1 </w:t>
            </w:r>
          </w:p>
          <w:p w14:paraId="13577859" w14:textId="77777777" w:rsidR="00F96049" w:rsidRPr="007F2586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25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0.03 to +0.05)</w:t>
            </w:r>
          </w:p>
          <w:p w14:paraId="1DB0A3AF" w14:textId="77777777" w:rsidR="00F96049" w:rsidRPr="007F2586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931</w:t>
            </w:r>
          </w:p>
        </w:tc>
        <w:tc>
          <w:tcPr>
            <w:tcW w:w="1559" w:type="dxa"/>
            <w:vAlign w:val="center"/>
          </w:tcPr>
          <w:p w14:paraId="1C8430A4" w14:textId="77777777" w:rsidR="00F96049" w:rsidRPr="00CA7222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</w:t>
            </w:r>
          </w:p>
        </w:tc>
        <w:tc>
          <w:tcPr>
            <w:tcW w:w="2268" w:type="dxa"/>
            <w:vAlign w:val="center"/>
          </w:tcPr>
          <w:p w14:paraId="164AC2AC" w14:textId="77777777" w:rsidR="00F96049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0.001 </w:t>
            </w:r>
          </w:p>
          <w:p w14:paraId="4D1AF1B6" w14:textId="77777777" w:rsidR="00F96049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0.003 to +0.001)</w:t>
            </w:r>
          </w:p>
          <w:p w14:paraId="1DB7B9EC" w14:textId="77777777" w:rsidR="00F96049" w:rsidRPr="00CA7222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138</w:t>
            </w:r>
          </w:p>
        </w:tc>
        <w:tc>
          <w:tcPr>
            <w:tcW w:w="2126" w:type="dxa"/>
            <w:vAlign w:val="center"/>
          </w:tcPr>
          <w:p w14:paraId="2C644E4E" w14:textId="77777777" w:rsidR="00F96049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</w:t>
            </w:r>
          </w:p>
          <w:p w14:paraId="1F1CC953" w14:textId="77777777" w:rsidR="00F96049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02 to +0.001)</w:t>
            </w:r>
          </w:p>
          <w:p w14:paraId="2E643777" w14:textId="77777777" w:rsidR="00F96049" w:rsidRPr="00CA7222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394</w:t>
            </w:r>
          </w:p>
        </w:tc>
        <w:tc>
          <w:tcPr>
            <w:tcW w:w="1383" w:type="dxa"/>
            <w:vAlign w:val="center"/>
          </w:tcPr>
          <w:p w14:paraId="55B0A08D" w14:textId="77777777" w:rsidR="00F96049" w:rsidRPr="00CA7222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</w:t>
            </w:r>
          </w:p>
        </w:tc>
      </w:tr>
      <w:tr w:rsidR="00F96049" w:rsidRPr="00CA7222" w14:paraId="5B774D45" w14:textId="77777777" w:rsidTr="00253035">
        <w:trPr>
          <w:trHeight w:val="1134"/>
          <w:jc w:val="center"/>
        </w:trPr>
        <w:tc>
          <w:tcPr>
            <w:tcW w:w="2405" w:type="dxa"/>
            <w:vAlign w:val="center"/>
          </w:tcPr>
          <w:p w14:paraId="1398D6E5" w14:textId="77777777" w:rsidR="00F96049" w:rsidRPr="00CA7222" w:rsidRDefault="00F96049" w:rsidP="002530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72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Long Distance Corridor Walk (LDCW)</w:t>
            </w:r>
          </w:p>
        </w:tc>
        <w:tc>
          <w:tcPr>
            <w:tcW w:w="11589" w:type="dxa"/>
            <w:gridSpan w:val="6"/>
            <w:vAlign w:val="center"/>
          </w:tcPr>
          <w:p w14:paraId="6978D459" w14:textId="77777777" w:rsidR="00F96049" w:rsidRPr="00CA7222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96049" w:rsidRPr="00CA7222" w14:paraId="1723DDA8" w14:textId="77777777" w:rsidTr="00253035">
        <w:trPr>
          <w:trHeight w:val="1134"/>
          <w:jc w:val="center"/>
        </w:trPr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69FA9276" w14:textId="77777777" w:rsidR="00F96049" w:rsidRPr="00CA7222" w:rsidRDefault="00F96049" w:rsidP="002530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722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ime to Complete - β (95% CI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CD19EFE" w14:textId="77777777" w:rsidR="00F96049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09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1 </w:t>
            </w:r>
          </w:p>
          <w:p w14:paraId="20CD6638" w14:textId="77777777" w:rsidR="00F96049" w:rsidRPr="00440994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09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0.01 to +0.04)</w:t>
            </w:r>
          </w:p>
          <w:p w14:paraId="02D7340F" w14:textId="77777777" w:rsidR="00F96049" w:rsidRPr="00440994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30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4F4E264" w14:textId="77777777" w:rsidR="00F96049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2 </w:t>
            </w:r>
          </w:p>
          <w:p w14:paraId="119DDFFD" w14:textId="77777777" w:rsidR="00F96049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0.01 to +0.04)</w:t>
            </w:r>
          </w:p>
          <w:p w14:paraId="70A6A63A" w14:textId="77777777" w:rsidR="00F96049" w:rsidRPr="00CA7222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87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443FD8D" w14:textId="77777777" w:rsidR="00F96049" w:rsidRPr="00CA7222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D6F36FD" w14:textId="77777777" w:rsidR="00F96049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1 </w:t>
            </w:r>
          </w:p>
          <w:p w14:paraId="7F62D513" w14:textId="6F6C6BC4" w:rsidR="00F96049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01 to 0.02)</w:t>
            </w:r>
          </w:p>
          <w:p w14:paraId="0D95255A" w14:textId="77777777" w:rsidR="00F96049" w:rsidRPr="00CA7222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13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DC6B374" w14:textId="77777777" w:rsidR="00F96049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03 </w:t>
            </w:r>
          </w:p>
          <w:p w14:paraId="3ADF471A" w14:textId="77777777" w:rsidR="00F96049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0.004 to +0.01)</w:t>
            </w:r>
          </w:p>
          <w:p w14:paraId="22B781BF" w14:textId="77777777" w:rsidR="00F96049" w:rsidRPr="00CA7222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369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14:paraId="74F932EE" w14:textId="77777777" w:rsidR="00F96049" w:rsidRPr="00CA7222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</w:t>
            </w:r>
          </w:p>
        </w:tc>
      </w:tr>
      <w:tr w:rsidR="00F96049" w:rsidRPr="00CA7222" w14:paraId="022F3526" w14:textId="77777777" w:rsidTr="00253035">
        <w:trPr>
          <w:trHeight w:val="1134"/>
          <w:jc w:val="center"/>
        </w:trPr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55FB3FFC" w14:textId="77777777" w:rsidR="00F96049" w:rsidRPr="00CA7222" w:rsidRDefault="00F96049" w:rsidP="002530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22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Fatigability</w:t>
            </w:r>
          </w:p>
        </w:tc>
        <w:tc>
          <w:tcPr>
            <w:tcW w:w="11589" w:type="dxa"/>
            <w:gridSpan w:val="6"/>
            <w:tcBorders>
              <w:top w:val="nil"/>
              <w:bottom w:val="nil"/>
            </w:tcBorders>
            <w:vAlign w:val="center"/>
          </w:tcPr>
          <w:p w14:paraId="22D28B1A" w14:textId="77777777" w:rsidR="00F96049" w:rsidRPr="00CA7222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6049" w:rsidRPr="00CA7222" w14:paraId="6359BB95" w14:textId="77777777" w:rsidTr="00253035">
        <w:trPr>
          <w:trHeight w:val="1134"/>
          <w:jc w:val="center"/>
        </w:trPr>
        <w:tc>
          <w:tcPr>
            <w:tcW w:w="2405" w:type="dxa"/>
            <w:tcBorders>
              <w:top w:val="nil"/>
            </w:tcBorders>
            <w:vAlign w:val="center"/>
          </w:tcPr>
          <w:p w14:paraId="45D0E288" w14:textId="5DA00044" w:rsidR="00F96049" w:rsidRPr="00CA7222" w:rsidRDefault="00F96049" w:rsidP="007F68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722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ntinous</w:t>
            </w:r>
            <w:proofErr w:type="spellEnd"/>
            <w:r w:rsidRPr="00CA722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A722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tigability</w:t>
            </w:r>
            <w:proofErr w:type="spellEnd"/>
            <w:r w:rsidRPr="00CA722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7F68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- </w:t>
            </w:r>
            <w:r w:rsidRPr="00CA722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β (95% CI)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798F594A" w14:textId="77777777" w:rsidR="00F96049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99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1 </w:t>
            </w:r>
          </w:p>
          <w:p w14:paraId="0B615C94" w14:textId="77777777" w:rsidR="00F96049" w:rsidRPr="00440994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994">
              <w:rPr>
                <w:rFonts w:ascii="Times New Roman" w:hAnsi="Times New Roman" w:cs="Times New Roman"/>
                <w:sz w:val="24"/>
                <w:szCs w:val="24"/>
              </w:rPr>
              <w:t xml:space="preserve">(-0.04 </w:t>
            </w:r>
            <w:proofErr w:type="spellStart"/>
            <w:r w:rsidRPr="00440994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440994">
              <w:rPr>
                <w:rFonts w:ascii="Times New Roman" w:hAnsi="Times New Roman" w:cs="Times New Roman"/>
                <w:sz w:val="24"/>
                <w:szCs w:val="24"/>
              </w:rPr>
              <w:t xml:space="preserve"> +0.06)</w:t>
            </w:r>
          </w:p>
          <w:p w14:paraId="31295470" w14:textId="77777777" w:rsidR="00F96049" w:rsidRPr="00440994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301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199908C8" w14:textId="77777777" w:rsidR="00F96049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58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1 </w:t>
            </w:r>
          </w:p>
          <w:p w14:paraId="1EF2AE0F" w14:textId="77777777" w:rsidR="00F96049" w:rsidRPr="007F2586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586">
              <w:rPr>
                <w:rFonts w:ascii="Times New Roman" w:hAnsi="Times New Roman" w:cs="Times New Roman"/>
                <w:sz w:val="24"/>
                <w:szCs w:val="24"/>
              </w:rPr>
              <w:t xml:space="preserve">(-0.03 </w:t>
            </w:r>
            <w:proofErr w:type="spellStart"/>
            <w:r w:rsidRPr="007F2586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7F2586">
              <w:rPr>
                <w:rFonts w:ascii="Times New Roman" w:hAnsi="Times New Roman" w:cs="Times New Roman"/>
                <w:sz w:val="24"/>
                <w:szCs w:val="24"/>
              </w:rPr>
              <w:t xml:space="preserve"> +0.04)</w:t>
            </w:r>
          </w:p>
          <w:p w14:paraId="5F0C4146" w14:textId="77777777" w:rsidR="00F96049" w:rsidRPr="007F2586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896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743113BC" w14:textId="77777777" w:rsidR="00F96049" w:rsidRPr="00CA7222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159C615B" w14:textId="77777777" w:rsidR="00F96049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  <w:p w14:paraId="19CF166D" w14:textId="2B4FAF8F" w:rsidR="00F96049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-0.002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0.03)</w:t>
            </w:r>
          </w:p>
          <w:p w14:paraId="389C0247" w14:textId="77777777" w:rsidR="00F96049" w:rsidRPr="00CA7222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135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54103DDA" w14:textId="77777777" w:rsidR="00F96049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04 </w:t>
            </w:r>
          </w:p>
          <w:p w14:paraId="0E21A8CB" w14:textId="77777777" w:rsidR="00F96049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-0.01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0.02)</w:t>
            </w:r>
          </w:p>
          <w:p w14:paraId="3C5529FF" w14:textId="77777777" w:rsidR="00F96049" w:rsidRPr="00CA7222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376</w:t>
            </w:r>
          </w:p>
        </w:tc>
        <w:tc>
          <w:tcPr>
            <w:tcW w:w="1383" w:type="dxa"/>
            <w:tcBorders>
              <w:top w:val="nil"/>
            </w:tcBorders>
            <w:vAlign w:val="center"/>
          </w:tcPr>
          <w:p w14:paraId="2A38E298" w14:textId="77777777" w:rsidR="00F96049" w:rsidRPr="00CA7222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F96049" w:rsidRPr="00CA7222" w14:paraId="5C745E78" w14:textId="77777777" w:rsidTr="00253035">
        <w:trPr>
          <w:trHeight w:val="1134"/>
          <w:jc w:val="center"/>
        </w:trPr>
        <w:tc>
          <w:tcPr>
            <w:tcW w:w="2405" w:type="dxa"/>
            <w:vAlign w:val="center"/>
          </w:tcPr>
          <w:p w14:paraId="047E1F38" w14:textId="77777777" w:rsidR="00F96049" w:rsidRPr="00CA7222" w:rsidRDefault="00F96049" w:rsidP="002530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22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High Fatigability - OR (95% CI)</w:t>
            </w:r>
          </w:p>
        </w:tc>
        <w:tc>
          <w:tcPr>
            <w:tcW w:w="2268" w:type="dxa"/>
            <w:vAlign w:val="center"/>
          </w:tcPr>
          <w:p w14:paraId="758063E2" w14:textId="77777777" w:rsidR="00F96049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84 </w:t>
            </w:r>
          </w:p>
          <w:p w14:paraId="5984CC50" w14:textId="77777777" w:rsidR="00F96049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0.34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07)</w:t>
            </w:r>
          </w:p>
          <w:p w14:paraId="569EF29A" w14:textId="77777777" w:rsidR="00F96049" w:rsidRPr="00CA7222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301</w:t>
            </w:r>
          </w:p>
        </w:tc>
        <w:tc>
          <w:tcPr>
            <w:tcW w:w="1985" w:type="dxa"/>
            <w:vAlign w:val="center"/>
          </w:tcPr>
          <w:p w14:paraId="2ACDDA1C" w14:textId="77777777" w:rsidR="00F96049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6 </w:t>
            </w:r>
          </w:p>
          <w:p w14:paraId="363527AF" w14:textId="77777777" w:rsidR="00F96049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0.76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48)</w:t>
            </w:r>
          </w:p>
          <w:p w14:paraId="3040314D" w14:textId="77777777" w:rsidR="00F96049" w:rsidRPr="00CA7222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896</w:t>
            </w:r>
          </w:p>
        </w:tc>
        <w:tc>
          <w:tcPr>
            <w:tcW w:w="1559" w:type="dxa"/>
            <w:vAlign w:val="center"/>
          </w:tcPr>
          <w:p w14:paraId="29B030D0" w14:textId="77777777" w:rsidR="00F96049" w:rsidRPr="00CA7222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2268" w:type="dxa"/>
            <w:vAlign w:val="center"/>
          </w:tcPr>
          <w:p w14:paraId="72513B8C" w14:textId="77777777" w:rsidR="00F96049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,50 </w:t>
            </w:r>
          </w:p>
          <w:p w14:paraId="674D6D3B" w14:textId="2B0ED013" w:rsidR="00F96049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1.04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16)</w:t>
            </w:r>
          </w:p>
          <w:p w14:paraId="20647030" w14:textId="77777777" w:rsidR="00F96049" w:rsidRPr="00CA7222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110</w:t>
            </w:r>
          </w:p>
        </w:tc>
        <w:tc>
          <w:tcPr>
            <w:tcW w:w="2126" w:type="dxa"/>
            <w:vAlign w:val="center"/>
          </w:tcPr>
          <w:p w14:paraId="4830AFAA" w14:textId="77777777" w:rsidR="00F96049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11 </w:t>
            </w:r>
          </w:p>
          <w:p w14:paraId="0ECFD883" w14:textId="77777777" w:rsidR="00F96049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0.99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1.25)</w:t>
            </w:r>
          </w:p>
          <w:p w14:paraId="56B1E591" w14:textId="77777777" w:rsidR="00F96049" w:rsidRPr="00CA7222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376</w:t>
            </w:r>
          </w:p>
        </w:tc>
        <w:tc>
          <w:tcPr>
            <w:tcW w:w="1383" w:type="dxa"/>
            <w:vAlign w:val="center"/>
          </w:tcPr>
          <w:p w14:paraId="01C0CC90" w14:textId="77777777" w:rsidR="00F96049" w:rsidRPr="00CA7222" w:rsidRDefault="00F96049" w:rsidP="00253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</w:tbl>
    <w:p w14:paraId="3449A228" w14:textId="3C20EDAF" w:rsidR="00825AFD" w:rsidRDefault="00F96049" w:rsidP="00825AF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825AFD" w:rsidRPr="00B7471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 w:rsidR="00825AFD">
        <w:rPr>
          <w:rFonts w:ascii="Times New Roman" w:hAnsi="Times New Roman" w:cs="Times New Roman"/>
          <w:sz w:val="24"/>
          <w:szCs w:val="24"/>
          <w:lang w:val="en-US"/>
        </w:rPr>
        <w:t xml:space="preserve"> Model adjusted </w:t>
      </w:r>
      <w:r w:rsidR="00825AFD" w:rsidRPr="009E1809">
        <w:rPr>
          <w:rFonts w:ascii="Times New Roman" w:hAnsi="Times New Roman" w:cs="Times New Roman"/>
          <w:sz w:val="24"/>
          <w:szCs w:val="24"/>
          <w:lang w:val="en-US"/>
        </w:rPr>
        <w:t xml:space="preserve">by </w:t>
      </w:r>
      <w:r w:rsidR="00825AFD">
        <w:rPr>
          <w:rFonts w:ascii="Times New Roman" w:hAnsi="Times New Roman" w:cs="Times New Roman"/>
          <w:sz w:val="24"/>
          <w:szCs w:val="24"/>
          <w:lang w:val="en-US"/>
        </w:rPr>
        <w:t xml:space="preserve">sex, </w:t>
      </w:r>
      <w:r w:rsidR="00825AFD" w:rsidRPr="009E1809">
        <w:rPr>
          <w:rFonts w:ascii="Times New Roman" w:hAnsi="Times New Roman" w:cs="Times New Roman"/>
          <w:sz w:val="24"/>
          <w:szCs w:val="24"/>
          <w:lang w:val="en-US"/>
        </w:rPr>
        <w:t xml:space="preserve">age, race, body mass index </w:t>
      </w:r>
      <w:r w:rsidR="00825AFD" w:rsidRPr="009E180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(</w:t>
      </w:r>
      <w:r w:rsidR="00825AF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k</w:t>
      </w:r>
      <w:r w:rsidR="00825AFD" w:rsidRPr="009E180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g/m</w:t>
      </w:r>
      <w:r w:rsidR="00825AFD" w:rsidRPr="009E1809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pt-BR"/>
        </w:rPr>
        <w:t>2</w:t>
      </w:r>
      <w:r w:rsidR="00825AFD" w:rsidRPr="009E180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)</w:t>
      </w:r>
      <w:r w:rsidR="00825AFD" w:rsidRPr="009E1809">
        <w:rPr>
          <w:rFonts w:ascii="Times New Roman" w:hAnsi="Times New Roman" w:cs="Times New Roman"/>
          <w:sz w:val="24"/>
          <w:szCs w:val="24"/>
          <w:lang w:val="en-US"/>
        </w:rPr>
        <w:t xml:space="preserve">, smoking history, self-reported depression, hours of sleep per night, </w:t>
      </w:r>
      <w:r w:rsidR="00825AFD">
        <w:rPr>
          <w:rFonts w:ascii="Times New Roman" w:hAnsi="Times New Roman" w:cs="Times New Roman"/>
          <w:sz w:val="24"/>
          <w:szCs w:val="24"/>
          <w:lang w:val="en-US"/>
        </w:rPr>
        <w:t xml:space="preserve">number of </w:t>
      </w:r>
      <w:r w:rsidR="00825AFD" w:rsidRPr="009E1809">
        <w:rPr>
          <w:rFonts w:ascii="Times New Roman" w:hAnsi="Times New Roman" w:cs="Times New Roman"/>
          <w:sz w:val="24"/>
          <w:szCs w:val="24"/>
          <w:lang w:val="en-US"/>
        </w:rPr>
        <w:t>comorbiditie</w:t>
      </w:r>
      <w:r w:rsidR="00825AFD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825AFD" w:rsidRPr="009E1809">
        <w:rPr>
          <w:rFonts w:ascii="Times New Roman" w:hAnsi="Times New Roman" w:cs="Times New Roman"/>
          <w:sz w:val="24"/>
          <w:szCs w:val="24"/>
          <w:lang w:val="en-US"/>
        </w:rPr>
        <w:t xml:space="preserve">, number of painful sites and physical activity </w:t>
      </w:r>
      <w:r w:rsidR="00825AFD" w:rsidRPr="004649FC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825AFD" w:rsidRPr="004649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MET*min*week</w:t>
      </w:r>
      <w:r w:rsidR="00825AFD" w:rsidRPr="009E1809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60082A3F" w14:textId="77777777" w:rsidR="00825AFD" w:rsidRPr="00F96049" w:rsidRDefault="00825AFD">
      <w:pPr>
        <w:rPr>
          <w:lang w:val="en-US"/>
        </w:rPr>
      </w:pPr>
    </w:p>
    <w:sectPr w:rsidR="00825AFD" w:rsidRPr="00F96049" w:rsidSect="00F9604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049"/>
    <w:rsid w:val="002A047D"/>
    <w:rsid w:val="003A3983"/>
    <w:rsid w:val="003A77C0"/>
    <w:rsid w:val="003C5CC4"/>
    <w:rsid w:val="0068178C"/>
    <w:rsid w:val="007F68DF"/>
    <w:rsid w:val="00825AFD"/>
    <w:rsid w:val="0092203D"/>
    <w:rsid w:val="00A142D3"/>
    <w:rsid w:val="00D310C0"/>
    <w:rsid w:val="00EA5E0B"/>
    <w:rsid w:val="00F96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A79930"/>
  <w15:chartTrackingRefBased/>
  <w15:docId w15:val="{510A738C-6130-48C2-9145-58AD776197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F9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12</Words>
  <Characters>2227</Characters>
  <Application>Microsoft Office Word</Application>
  <DocSecurity>0</DocSecurity>
  <Lines>18</Lines>
  <Paragraphs>5</Paragraphs>
  <ScaleCrop>false</ScaleCrop>
  <Company/>
  <LinksUpToDate>false</LinksUpToDate>
  <CharactersWithSpaces>2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iana Rehder</dc:creator>
  <cp:keywords/>
  <dc:description/>
  <cp:lastModifiedBy>Mauro Felippe Felix Mediano</cp:lastModifiedBy>
  <cp:revision>2</cp:revision>
  <dcterms:created xsi:type="dcterms:W3CDTF">2022-10-17T23:17:00Z</dcterms:created>
  <dcterms:modified xsi:type="dcterms:W3CDTF">2022-10-17T23:17:00Z</dcterms:modified>
</cp:coreProperties>
</file>